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0FB86" w14:textId="1A8A7ECC" w:rsidR="008E7713" w:rsidRPr="008E7713" w:rsidRDefault="009A0F55" w:rsidP="00D6617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</w:t>
      </w:r>
      <w:r w:rsidR="008E7713" w:rsidRPr="008E7713">
        <w:rPr>
          <w:rFonts w:ascii="Arial" w:hAnsi="Arial" w:cs="Arial"/>
          <w:b/>
          <w:bCs/>
        </w:rPr>
        <w:t xml:space="preserve"> Table.</w:t>
      </w:r>
      <w:r w:rsidR="008E7713">
        <w:rPr>
          <w:rFonts w:ascii="Arial" w:hAnsi="Arial" w:cs="Arial"/>
        </w:rPr>
        <w:t xml:space="preserve"> Risk variant allele frequency in patients</w:t>
      </w:r>
      <w:r w:rsidR="00EF39AD">
        <w:rPr>
          <w:rFonts w:ascii="Arial" w:hAnsi="Arial" w:cs="Arial"/>
        </w:rPr>
        <w:t xml:space="preserve"> with cirrhosis</w:t>
      </w:r>
      <w:r w:rsidR="008E7713">
        <w:rPr>
          <w:rFonts w:ascii="Arial" w:hAnsi="Arial" w:cs="Arial"/>
        </w:rPr>
        <w:t>, overall and by race/ethnicity.</w:t>
      </w:r>
    </w:p>
    <w:tbl>
      <w:tblPr>
        <w:tblStyle w:val="TableGrid"/>
        <w:tblW w:w="7287" w:type="dxa"/>
        <w:tblLook w:val="04A0" w:firstRow="1" w:lastRow="0" w:firstColumn="1" w:lastColumn="0" w:noHBand="0" w:noVBand="1"/>
      </w:tblPr>
      <w:tblGrid>
        <w:gridCol w:w="1617"/>
        <w:gridCol w:w="1710"/>
        <w:gridCol w:w="1170"/>
        <w:gridCol w:w="1440"/>
        <w:gridCol w:w="1350"/>
      </w:tblGrid>
      <w:tr w:rsidR="008E7713" w:rsidRPr="008E7713" w14:paraId="080634F1" w14:textId="77777777" w:rsidTr="008E7713">
        <w:trPr>
          <w:trHeight w:val="241"/>
        </w:trPr>
        <w:tc>
          <w:tcPr>
            <w:tcW w:w="1617" w:type="dxa"/>
            <w:hideMark/>
          </w:tcPr>
          <w:p w14:paraId="037A497D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hideMark/>
          </w:tcPr>
          <w:p w14:paraId="0561E235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All subjects</w:t>
            </w:r>
          </w:p>
        </w:tc>
        <w:tc>
          <w:tcPr>
            <w:tcW w:w="1170" w:type="dxa"/>
            <w:hideMark/>
          </w:tcPr>
          <w:p w14:paraId="172FBBA9" w14:textId="679FA96C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on-Hispanic </w:t>
            </w:r>
            <w:r w:rsidRPr="008E7713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440" w:type="dxa"/>
            <w:hideMark/>
          </w:tcPr>
          <w:p w14:paraId="1D3F02E9" w14:textId="56C0B0A6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Hispanic Black</w:t>
            </w:r>
          </w:p>
        </w:tc>
        <w:tc>
          <w:tcPr>
            <w:tcW w:w="1350" w:type="dxa"/>
            <w:hideMark/>
          </w:tcPr>
          <w:p w14:paraId="155F672F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Hispanic</w:t>
            </w:r>
          </w:p>
        </w:tc>
      </w:tr>
      <w:tr w:rsidR="008E7713" w:rsidRPr="008E7713" w14:paraId="1F48D240" w14:textId="77777777" w:rsidTr="008E7713">
        <w:trPr>
          <w:trHeight w:val="241"/>
        </w:trPr>
        <w:tc>
          <w:tcPr>
            <w:tcW w:w="5937" w:type="dxa"/>
            <w:gridSpan w:val="4"/>
            <w:hideMark/>
          </w:tcPr>
          <w:p w14:paraId="7129C43C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rs1260326 (</w:t>
            </w:r>
            <w:r w:rsidRPr="008E7713">
              <w:rPr>
                <w:rFonts w:ascii="Arial" w:hAnsi="Arial" w:cs="Arial"/>
                <w:i/>
                <w:iCs/>
              </w:rPr>
              <w:t>GCKR</w:t>
            </w:r>
            <w:r w:rsidRPr="008E7713">
              <w:rPr>
                <w:rFonts w:ascii="Arial" w:hAnsi="Arial" w:cs="Arial"/>
              </w:rPr>
              <w:t xml:space="preserve">; T allele) </w:t>
            </w:r>
          </w:p>
        </w:tc>
        <w:tc>
          <w:tcPr>
            <w:tcW w:w="1350" w:type="dxa"/>
            <w:hideMark/>
          </w:tcPr>
          <w:p w14:paraId="6A5A24F6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8E7713" w:rsidRPr="008E7713" w14:paraId="5F318C93" w14:textId="77777777" w:rsidTr="008E7713">
        <w:trPr>
          <w:trHeight w:val="241"/>
        </w:trPr>
        <w:tc>
          <w:tcPr>
            <w:tcW w:w="1617" w:type="dxa"/>
            <w:hideMark/>
          </w:tcPr>
          <w:p w14:paraId="47B6B5C5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MAF</w:t>
            </w:r>
          </w:p>
        </w:tc>
        <w:tc>
          <w:tcPr>
            <w:tcW w:w="1710" w:type="dxa"/>
            <w:hideMark/>
          </w:tcPr>
          <w:p w14:paraId="47681C36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3</w:t>
            </w:r>
          </w:p>
        </w:tc>
        <w:tc>
          <w:tcPr>
            <w:tcW w:w="1170" w:type="dxa"/>
            <w:hideMark/>
          </w:tcPr>
          <w:p w14:paraId="000F0EB3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9</w:t>
            </w:r>
          </w:p>
        </w:tc>
        <w:tc>
          <w:tcPr>
            <w:tcW w:w="1440" w:type="dxa"/>
            <w:hideMark/>
          </w:tcPr>
          <w:p w14:paraId="5CB39CA7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16</w:t>
            </w:r>
          </w:p>
        </w:tc>
        <w:tc>
          <w:tcPr>
            <w:tcW w:w="1350" w:type="dxa"/>
            <w:hideMark/>
          </w:tcPr>
          <w:p w14:paraId="718D9246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28</w:t>
            </w:r>
          </w:p>
        </w:tc>
      </w:tr>
      <w:tr w:rsidR="008E7713" w:rsidRPr="008E7713" w14:paraId="0E94890A" w14:textId="77777777" w:rsidTr="008E7713">
        <w:trPr>
          <w:trHeight w:val="241"/>
        </w:trPr>
        <w:tc>
          <w:tcPr>
            <w:tcW w:w="5937" w:type="dxa"/>
            <w:gridSpan w:val="4"/>
            <w:hideMark/>
          </w:tcPr>
          <w:p w14:paraId="0AEADB11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rs58542926 (</w:t>
            </w:r>
            <w:r w:rsidRPr="008E7713">
              <w:rPr>
                <w:rFonts w:ascii="Arial" w:hAnsi="Arial" w:cs="Arial"/>
                <w:i/>
                <w:iCs/>
              </w:rPr>
              <w:t>TM6SF2</w:t>
            </w:r>
            <w:r w:rsidRPr="008E7713">
              <w:rPr>
                <w:rFonts w:ascii="Arial" w:hAnsi="Arial" w:cs="Arial"/>
              </w:rPr>
              <w:t>; T allele)</w:t>
            </w:r>
          </w:p>
        </w:tc>
        <w:tc>
          <w:tcPr>
            <w:tcW w:w="1350" w:type="dxa"/>
            <w:hideMark/>
          </w:tcPr>
          <w:p w14:paraId="6EE2D1B9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8E7713" w:rsidRPr="008E7713" w14:paraId="57523F43" w14:textId="77777777" w:rsidTr="008E7713">
        <w:trPr>
          <w:trHeight w:val="241"/>
        </w:trPr>
        <w:tc>
          <w:tcPr>
            <w:tcW w:w="1617" w:type="dxa"/>
            <w:hideMark/>
          </w:tcPr>
          <w:p w14:paraId="735A0E96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MAF</w:t>
            </w:r>
          </w:p>
        </w:tc>
        <w:tc>
          <w:tcPr>
            <w:tcW w:w="1710" w:type="dxa"/>
            <w:hideMark/>
          </w:tcPr>
          <w:p w14:paraId="60EE750B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07</w:t>
            </w:r>
          </w:p>
        </w:tc>
        <w:tc>
          <w:tcPr>
            <w:tcW w:w="1170" w:type="dxa"/>
            <w:hideMark/>
          </w:tcPr>
          <w:p w14:paraId="370D1E35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08</w:t>
            </w:r>
          </w:p>
        </w:tc>
        <w:tc>
          <w:tcPr>
            <w:tcW w:w="1440" w:type="dxa"/>
            <w:hideMark/>
          </w:tcPr>
          <w:p w14:paraId="0D4CB0B9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hideMark/>
          </w:tcPr>
          <w:p w14:paraId="52245809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04</w:t>
            </w:r>
          </w:p>
        </w:tc>
      </w:tr>
      <w:tr w:rsidR="008E7713" w:rsidRPr="008E7713" w14:paraId="0BBA39B2" w14:textId="77777777" w:rsidTr="008E7713">
        <w:trPr>
          <w:trHeight w:val="241"/>
        </w:trPr>
        <w:tc>
          <w:tcPr>
            <w:tcW w:w="5937" w:type="dxa"/>
            <w:gridSpan w:val="4"/>
            <w:hideMark/>
          </w:tcPr>
          <w:p w14:paraId="0951E00F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rs641738 (</w:t>
            </w:r>
            <w:r w:rsidRPr="008E7713">
              <w:rPr>
                <w:rFonts w:ascii="Arial" w:hAnsi="Arial" w:cs="Arial"/>
                <w:i/>
                <w:iCs/>
              </w:rPr>
              <w:t>MBOAT7</w:t>
            </w:r>
            <w:r w:rsidRPr="008E7713">
              <w:rPr>
                <w:rFonts w:ascii="Arial" w:hAnsi="Arial" w:cs="Arial"/>
              </w:rPr>
              <w:t>; T allele)</w:t>
            </w:r>
          </w:p>
        </w:tc>
        <w:tc>
          <w:tcPr>
            <w:tcW w:w="1350" w:type="dxa"/>
            <w:hideMark/>
          </w:tcPr>
          <w:p w14:paraId="250D5673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8E7713" w:rsidRPr="008E7713" w14:paraId="64A81AD3" w14:textId="77777777" w:rsidTr="008E7713">
        <w:trPr>
          <w:trHeight w:val="241"/>
        </w:trPr>
        <w:tc>
          <w:tcPr>
            <w:tcW w:w="1617" w:type="dxa"/>
            <w:hideMark/>
          </w:tcPr>
          <w:p w14:paraId="024412D2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MAF</w:t>
            </w:r>
          </w:p>
        </w:tc>
        <w:tc>
          <w:tcPr>
            <w:tcW w:w="1710" w:type="dxa"/>
            <w:hideMark/>
          </w:tcPr>
          <w:p w14:paraId="0892BBC3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8</w:t>
            </w:r>
          </w:p>
        </w:tc>
        <w:tc>
          <w:tcPr>
            <w:tcW w:w="1170" w:type="dxa"/>
            <w:hideMark/>
          </w:tcPr>
          <w:p w14:paraId="0039E789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40</w:t>
            </w:r>
          </w:p>
        </w:tc>
        <w:tc>
          <w:tcPr>
            <w:tcW w:w="1440" w:type="dxa"/>
            <w:hideMark/>
          </w:tcPr>
          <w:p w14:paraId="48742603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5</w:t>
            </w:r>
          </w:p>
        </w:tc>
        <w:tc>
          <w:tcPr>
            <w:tcW w:w="1350" w:type="dxa"/>
            <w:hideMark/>
          </w:tcPr>
          <w:p w14:paraId="2AE314F7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8</w:t>
            </w:r>
          </w:p>
        </w:tc>
      </w:tr>
      <w:tr w:rsidR="008E7713" w:rsidRPr="008E7713" w14:paraId="0231C135" w14:textId="77777777" w:rsidTr="008E7713">
        <w:trPr>
          <w:trHeight w:val="241"/>
        </w:trPr>
        <w:tc>
          <w:tcPr>
            <w:tcW w:w="5937" w:type="dxa"/>
            <w:gridSpan w:val="4"/>
            <w:hideMark/>
          </w:tcPr>
          <w:p w14:paraId="2019FB5A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rs738409 (</w:t>
            </w:r>
            <w:r w:rsidRPr="008E7713">
              <w:rPr>
                <w:rFonts w:ascii="Arial" w:hAnsi="Arial" w:cs="Arial"/>
                <w:i/>
                <w:iCs/>
              </w:rPr>
              <w:t>PNPLA3</w:t>
            </w:r>
            <w:r w:rsidRPr="008E7713">
              <w:rPr>
                <w:rFonts w:ascii="Arial" w:hAnsi="Arial" w:cs="Arial"/>
              </w:rPr>
              <w:t>; G allele)</w:t>
            </w:r>
          </w:p>
        </w:tc>
        <w:tc>
          <w:tcPr>
            <w:tcW w:w="1350" w:type="dxa"/>
            <w:hideMark/>
          </w:tcPr>
          <w:p w14:paraId="1FCC7859" w14:textId="77777777" w:rsidR="008E7713" w:rsidRPr="008E7713" w:rsidRDefault="008E7713" w:rsidP="008E7713">
            <w:pPr>
              <w:rPr>
                <w:rFonts w:ascii="Arial" w:hAnsi="Arial" w:cs="Arial"/>
                <w:b/>
                <w:bCs/>
              </w:rPr>
            </w:pPr>
            <w:r w:rsidRPr="008E7713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8E7713" w:rsidRPr="008E7713" w14:paraId="7EB68834" w14:textId="77777777" w:rsidTr="008E7713">
        <w:trPr>
          <w:trHeight w:val="241"/>
        </w:trPr>
        <w:tc>
          <w:tcPr>
            <w:tcW w:w="1617" w:type="dxa"/>
            <w:hideMark/>
          </w:tcPr>
          <w:p w14:paraId="49CDBDAF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MAF</w:t>
            </w:r>
          </w:p>
        </w:tc>
        <w:tc>
          <w:tcPr>
            <w:tcW w:w="1710" w:type="dxa"/>
            <w:hideMark/>
          </w:tcPr>
          <w:p w14:paraId="74F2BB97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35</w:t>
            </w:r>
          </w:p>
        </w:tc>
        <w:tc>
          <w:tcPr>
            <w:tcW w:w="1170" w:type="dxa"/>
            <w:hideMark/>
          </w:tcPr>
          <w:p w14:paraId="1F13789C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42</w:t>
            </w:r>
          </w:p>
        </w:tc>
        <w:tc>
          <w:tcPr>
            <w:tcW w:w="1440" w:type="dxa"/>
            <w:hideMark/>
          </w:tcPr>
          <w:p w14:paraId="4906A9C0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19</w:t>
            </w:r>
          </w:p>
        </w:tc>
        <w:tc>
          <w:tcPr>
            <w:tcW w:w="1350" w:type="dxa"/>
            <w:hideMark/>
          </w:tcPr>
          <w:p w14:paraId="1FAB039E" w14:textId="77777777" w:rsidR="008E7713" w:rsidRPr="008E7713" w:rsidRDefault="008E7713" w:rsidP="008E7713">
            <w:pPr>
              <w:rPr>
                <w:rFonts w:ascii="Arial" w:hAnsi="Arial" w:cs="Arial"/>
              </w:rPr>
            </w:pPr>
            <w:r w:rsidRPr="008E7713">
              <w:rPr>
                <w:rFonts w:ascii="Arial" w:hAnsi="Arial" w:cs="Arial"/>
              </w:rPr>
              <w:t>0.65</w:t>
            </w:r>
          </w:p>
        </w:tc>
      </w:tr>
    </w:tbl>
    <w:p w14:paraId="1753C35B" w14:textId="76204D7A" w:rsidR="008E7713" w:rsidRDefault="008E7713"/>
    <w:p w14:paraId="4E88DCD9" w14:textId="77777777" w:rsidR="00D66172" w:rsidRDefault="00D66172"/>
    <w:sectPr w:rsidR="00D661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6001F" w14:textId="77777777" w:rsidR="00A50F2D" w:rsidRDefault="00A50F2D">
      <w:pPr>
        <w:spacing w:after="0" w:line="240" w:lineRule="auto"/>
      </w:pPr>
      <w:r>
        <w:separator/>
      </w:r>
    </w:p>
  </w:endnote>
  <w:endnote w:type="continuationSeparator" w:id="0">
    <w:p w14:paraId="02CFEED0" w14:textId="77777777" w:rsidR="00A50F2D" w:rsidRDefault="00A50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7500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5C43497C" w14:textId="38F23CD7" w:rsidR="00364A00" w:rsidRPr="00364A00" w:rsidRDefault="005F0EF6">
        <w:pPr>
          <w:pStyle w:val="Footer"/>
          <w:jc w:val="right"/>
          <w:rPr>
            <w:rFonts w:ascii="Arial" w:hAnsi="Arial" w:cs="Arial"/>
            <w:sz w:val="24"/>
          </w:rPr>
        </w:pPr>
        <w:r w:rsidRPr="00364A00">
          <w:rPr>
            <w:rFonts w:ascii="Arial" w:hAnsi="Arial" w:cs="Arial"/>
            <w:sz w:val="24"/>
          </w:rPr>
          <w:fldChar w:fldCharType="begin"/>
        </w:r>
        <w:r w:rsidRPr="00364A00">
          <w:rPr>
            <w:rFonts w:ascii="Arial" w:hAnsi="Arial" w:cs="Arial"/>
            <w:sz w:val="24"/>
          </w:rPr>
          <w:instrText xml:space="preserve"> PAGE   \* MERGEFORMAT </w:instrText>
        </w:r>
        <w:r w:rsidRPr="00364A00">
          <w:rPr>
            <w:rFonts w:ascii="Arial" w:hAnsi="Arial" w:cs="Arial"/>
            <w:sz w:val="24"/>
          </w:rPr>
          <w:fldChar w:fldCharType="separate"/>
        </w:r>
        <w:r w:rsidR="00AB1229">
          <w:rPr>
            <w:rFonts w:ascii="Arial" w:hAnsi="Arial" w:cs="Arial"/>
            <w:noProof/>
            <w:sz w:val="24"/>
          </w:rPr>
          <w:t>15</w:t>
        </w:r>
        <w:r w:rsidRPr="00364A00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1C670E1D" w14:textId="77777777" w:rsidR="00364A00" w:rsidRDefault="006D5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C588A" w14:textId="77777777" w:rsidR="00A50F2D" w:rsidRDefault="00A50F2D">
      <w:pPr>
        <w:spacing w:after="0" w:line="240" w:lineRule="auto"/>
      </w:pPr>
      <w:r>
        <w:separator/>
      </w:r>
    </w:p>
  </w:footnote>
  <w:footnote w:type="continuationSeparator" w:id="0">
    <w:p w14:paraId="694E3C01" w14:textId="77777777" w:rsidR="00A50F2D" w:rsidRDefault="00A50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TA2MrCwsDC3MDBQ0lEKTi0uzszPAykwrgUADuEA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_CPRIT&lt;/Style&gt;&lt;LeftDelim&gt;{&lt;/LeftDelim&gt;&lt;RightDelim&gt;}&lt;/RightDelim&gt;&lt;FontName&gt;Calibri&lt;/FontName&gt;&lt;FontSize&gt;11&lt;/FontSize&gt;&lt;ReflistTitle&gt;&lt;style face=&quot;bold&quot;&gt;REFERENCES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9prvw92wwzrer5ayxrxwkdwpvszpavsda&quot;&gt;Thrift_BCM_Library-Converted&lt;record-ids&gt;&lt;item&gt;1292&lt;/item&gt;&lt;item&gt;1439&lt;/item&gt;&lt;item&gt;1594&lt;/item&gt;&lt;item&gt;1762&lt;/item&gt;&lt;item&gt;1835&lt;/item&gt;&lt;item&gt;1840&lt;/item&gt;&lt;item&gt;1841&lt;/item&gt;&lt;item&gt;1842&lt;/item&gt;&lt;item&gt;1843&lt;/item&gt;&lt;item&gt;1844&lt;/item&gt;&lt;item&gt;1845&lt;/item&gt;&lt;item&gt;1846&lt;/item&gt;&lt;item&gt;1857&lt;/item&gt;&lt;item&gt;1858&lt;/item&gt;&lt;item&gt;1997&lt;/item&gt;&lt;item&gt;1998&lt;/item&gt;&lt;item&gt;1999&lt;/item&gt;&lt;item&gt;2000&lt;/item&gt;&lt;item&gt;2002&lt;/item&gt;&lt;item&gt;2018&lt;/item&gt;&lt;item&gt;2019&lt;/item&gt;&lt;item&gt;2020&lt;/item&gt;&lt;item&gt;2021&lt;/item&gt;&lt;item&gt;2022&lt;/item&gt;&lt;item&gt;2023&lt;/item&gt;&lt;/record-ids&gt;&lt;/item&gt;&lt;/Libraries&gt;"/>
  </w:docVars>
  <w:rsids>
    <w:rsidRoot w:val="005F0EF6"/>
    <w:rsid w:val="00007301"/>
    <w:rsid w:val="00012953"/>
    <w:rsid w:val="00015DF3"/>
    <w:rsid w:val="000343D0"/>
    <w:rsid w:val="000607F3"/>
    <w:rsid w:val="00080D6E"/>
    <w:rsid w:val="00090A77"/>
    <w:rsid w:val="00090D11"/>
    <w:rsid w:val="00094192"/>
    <w:rsid w:val="000A5BC0"/>
    <w:rsid w:val="000A5D45"/>
    <w:rsid w:val="000C3326"/>
    <w:rsid w:val="000C6D38"/>
    <w:rsid w:val="000E5A63"/>
    <w:rsid w:val="000F2349"/>
    <w:rsid w:val="000F7985"/>
    <w:rsid w:val="001015E9"/>
    <w:rsid w:val="00104E0B"/>
    <w:rsid w:val="00113949"/>
    <w:rsid w:val="00124A01"/>
    <w:rsid w:val="001342BF"/>
    <w:rsid w:val="001405C3"/>
    <w:rsid w:val="00152D5B"/>
    <w:rsid w:val="00160760"/>
    <w:rsid w:val="00162A61"/>
    <w:rsid w:val="001747E5"/>
    <w:rsid w:val="00192EA1"/>
    <w:rsid w:val="001B7BD3"/>
    <w:rsid w:val="001D7668"/>
    <w:rsid w:val="001E469D"/>
    <w:rsid w:val="001E73DF"/>
    <w:rsid w:val="001F2FB3"/>
    <w:rsid w:val="002055CB"/>
    <w:rsid w:val="002103E8"/>
    <w:rsid w:val="00234684"/>
    <w:rsid w:val="00236668"/>
    <w:rsid w:val="00245730"/>
    <w:rsid w:val="00247FA2"/>
    <w:rsid w:val="0025168D"/>
    <w:rsid w:val="002573F9"/>
    <w:rsid w:val="00263CDF"/>
    <w:rsid w:val="00267C6C"/>
    <w:rsid w:val="00270FA3"/>
    <w:rsid w:val="00274270"/>
    <w:rsid w:val="00286D7E"/>
    <w:rsid w:val="00290C88"/>
    <w:rsid w:val="002950FE"/>
    <w:rsid w:val="00297421"/>
    <w:rsid w:val="002C01D9"/>
    <w:rsid w:val="002D3B19"/>
    <w:rsid w:val="002E6061"/>
    <w:rsid w:val="002F3A1C"/>
    <w:rsid w:val="003138DE"/>
    <w:rsid w:val="003160DA"/>
    <w:rsid w:val="00343835"/>
    <w:rsid w:val="003473AA"/>
    <w:rsid w:val="00355E66"/>
    <w:rsid w:val="00357EFF"/>
    <w:rsid w:val="00383B6E"/>
    <w:rsid w:val="0039235A"/>
    <w:rsid w:val="003A1F6A"/>
    <w:rsid w:val="003A29B5"/>
    <w:rsid w:val="003A559D"/>
    <w:rsid w:val="003E6079"/>
    <w:rsid w:val="003F338F"/>
    <w:rsid w:val="00402572"/>
    <w:rsid w:val="00411420"/>
    <w:rsid w:val="004128A7"/>
    <w:rsid w:val="0042723B"/>
    <w:rsid w:val="00434D45"/>
    <w:rsid w:val="004350E2"/>
    <w:rsid w:val="00437D25"/>
    <w:rsid w:val="004441E7"/>
    <w:rsid w:val="00461B3F"/>
    <w:rsid w:val="004734DF"/>
    <w:rsid w:val="0047714D"/>
    <w:rsid w:val="00484D7D"/>
    <w:rsid w:val="004A64A8"/>
    <w:rsid w:val="004E0128"/>
    <w:rsid w:val="004E02AD"/>
    <w:rsid w:val="004E535C"/>
    <w:rsid w:val="004F1383"/>
    <w:rsid w:val="00502E8F"/>
    <w:rsid w:val="005032FA"/>
    <w:rsid w:val="0051412C"/>
    <w:rsid w:val="00514EC2"/>
    <w:rsid w:val="00527753"/>
    <w:rsid w:val="00531A78"/>
    <w:rsid w:val="005433C6"/>
    <w:rsid w:val="00553732"/>
    <w:rsid w:val="0056603C"/>
    <w:rsid w:val="00580CA8"/>
    <w:rsid w:val="00583B8E"/>
    <w:rsid w:val="005D2B7F"/>
    <w:rsid w:val="005D524A"/>
    <w:rsid w:val="005F08E4"/>
    <w:rsid w:val="005F0EF6"/>
    <w:rsid w:val="005F340D"/>
    <w:rsid w:val="005F3A7F"/>
    <w:rsid w:val="005F6A87"/>
    <w:rsid w:val="00604947"/>
    <w:rsid w:val="0062111D"/>
    <w:rsid w:val="006522DD"/>
    <w:rsid w:val="0065605A"/>
    <w:rsid w:val="006A0A14"/>
    <w:rsid w:val="006B0EB3"/>
    <w:rsid w:val="006B26A3"/>
    <w:rsid w:val="006C17CC"/>
    <w:rsid w:val="006D576F"/>
    <w:rsid w:val="006E0C02"/>
    <w:rsid w:val="006E6E50"/>
    <w:rsid w:val="006F2B9C"/>
    <w:rsid w:val="00705EEB"/>
    <w:rsid w:val="00710330"/>
    <w:rsid w:val="0071040C"/>
    <w:rsid w:val="00714AE2"/>
    <w:rsid w:val="007426EE"/>
    <w:rsid w:val="00751E9A"/>
    <w:rsid w:val="00754874"/>
    <w:rsid w:val="00755144"/>
    <w:rsid w:val="007607B9"/>
    <w:rsid w:val="00761B23"/>
    <w:rsid w:val="0076751A"/>
    <w:rsid w:val="007772BC"/>
    <w:rsid w:val="00781019"/>
    <w:rsid w:val="00785E0C"/>
    <w:rsid w:val="0079274F"/>
    <w:rsid w:val="007B1BE4"/>
    <w:rsid w:val="007F2B77"/>
    <w:rsid w:val="007F36BB"/>
    <w:rsid w:val="007F3CC5"/>
    <w:rsid w:val="00835BBF"/>
    <w:rsid w:val="00841925"/>
    <w:rsid w:val="008445F4"/>
    <w:rsid w:val="00845173"/>
    <w:rsid w:val="008623EA"/>
    <w:rsid w:val="0086546D"/>
    <w:rsid w:val="008A4787"/>
    <w:rsid w:val="008A6116"/>
    <w:rsid w:val="008B13DD"/>
    <w:rsid w:val="008D2E83"/>
    <w:rsid w:val="008D7DE1"/>
    <w:rsid w:val="008E545A"/>
    <w:rsid w:val="008E7713"/>
    <w:rsid w:val="008F1337"/>
    <w:rsid w:val="008F5FF3"/>
    <w:rsid w:val="0090028F"/>
    <w:rsid w:val="00910C06"/>
    <w:rsid w:val="009226AA"/>
    <w:rsid w:val="0093091C"/>
    <w:rsid w:val="0093146E"/>
    <w:rsid w:val="00942803"/>
    <w:rsid w:val="0095105B"/>
    <w:rsid w:val="0095326A"/>
    <w:rsid w:val="00954155"/>
    <w:rsid w:val="00955643"/>
    <w:rsid w:val="009660B1"/>
    <w:rsid w:val="009840A7"/>
    <w:rsid w:val="00985C6C"/>
    <w:rsid w:val="009A0F55"/>
    <w:rsid w:val="009A4515"/>
    <w:rsid w:val="009C0C8B"/>
    <w:rsid w:val="009C48C4"/>
    <w:rsid w:val="009D269F"/>
    <w:rsid w:val="009F25CA"/>
    <w:rsid w:val="009F7666"/>
    <w:rsid w:val="00A07091"/>
    <w:rsid w:val="00A17EC2"/>
    <w:rsid w:val="00A2087E"/>
    <w:rsid w:val="00A30B5B"/>
    <w:rsid w:val="00A40E27"/>
    <w:rsid w:val="00A466D4"/>
    <w:rsid w:val="00A50951"/>
    <w:rsid w:val="00A50F2D"/>
    <w:rsid w:val="00A975D8"/>
    <w:rsid w:val="00AA4484"/>
    <w:rsid w:val="00AB1229"/>
    <w:rsid w:val="00AC4196"/>
    <w:rsid w:val="00AE5F5C"/>
    <w:rsid w:val="00AE654C"/>
    <w:rsid w:val="00B04479"/>
    <w:rsid w:val="00B16710"/>
    <w:rsid w:val="00B30622"/>
    <w:rsid w:val="00B35122"/>
    <w:rsid w:val="00B353A4"/>
    <w:rsid w:val="00B46E81"/>
    <w:rsid w:val="00B63D08"/>
    <w:rsid w:val="00B71743"/>
    <w:rsid w:val="00BA0979"/>
    <w:rsid w:val="00BA108B"/>
    <w:rsid w:val="00BA5044"/>
    <w:rsid w:val="00BD7AA0"/>
    <w:rsid w:val="00BF1458"/>
    <w:rsid w:val="00C21654"/>
    <w:rsid w:val="00C35228"/>
    <w:rsid w:val="00C37EF2"/>
    <w:rsid w:val="00C435F0"/>
    <w:rsid w:val="00C449BF"/>
    <w:rsid w:val="00C5042A"/>
    <w:rsid w:val="00C9239F"/>
    <w:rsid w:val="00CA18B1"/>
    <w:rsid w:val="00CA4D9D"/>
    <w:rsid w:val="00CB1B69"/>
    <w:rsid w:val="00CB2128"/>
    <w:rsid w:val="00CB6F7C"/>
    <w:rsid w:val="00CC07B1"/>
    <w:rsid w:val="00CC1218"/>
    <w:rsid w:val="00CD6358"/>
    <w:rsid w:val="00CF1FF9"/>
    <w:rsid w:val="00D07788"/>
    <w:rsid w:val="00D110DB"/>
    <w:rsid w:val="00D31BF6"/>
    <w:rsid w:val="00D433BF"/>
    <w:rsid w:val="00D537E9"/>
    <w:rsid w:val="00D66172"/>
    <w:rsid w:val="00D666D4"/>
    <w:rsid w:val="00D74753"/>
    <w:rsid w:val="00D85420"/>
    <w:rsid w:val="00DA2BF4"/>
    <w:rsid w:val="00DA465F"/>
    <w:rsid w:val="00DB190D"/>
    <w:rsid w:val="00DB2D5F"/>
    <w:rsid w:val="00DC71F1"/>
    <w:rsid w:val="00DF4EDB"/>
    <w:rsid w:val="00DF6992"/>
    <w:rsid w:val="00E35BBD"/>
    <w:rsid w:val="00E442F2"/>
    <w:rsid w:val="00E51489"/>
    <w:rsid w:val="00E5404C"/>
    <w:rsid w:val="00E56E56"/>
    <w:rsid w:val="00E672D2"/>
    <w:rsid w:val="00E76E1F"/>
    <w:rsid w:val="00EA20DD"/>
    <w:rsid w:val="00ED70BC"/>
    <w:rsid w:val="00EF39AD"/>
    <w:rsid w:val="00F06854"/>
    <w:rsid w:val="00F13639"/>
    <w:rsid w:val="00F14C89"/>
    <w:rsid w:val="00F241E6"/>
    <w:rsid w:val="00F8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FEB7D"/>
  <w15:chartTrackingRefBased/>
  <w15:docId w15:val="{D98AACD7-46EA-42D8-9780-7B679FEE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0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F0EF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F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EF6"/>
  </w:style>
  <w:style w:type="paragraph" w:styleId="Footer">
    <w:name w:val="footer"/>
    <w:basedOn w:val="Normal"/>
    <w:link w:val="FooterChar"/>
    <w:uiPriority w:val="99"/>
    <w:unhideWhenUsed/>
    <w:rsid w:val="005F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EF6"/>
  </w:style>
  <w:style w:type="character" w:styleId="Hyperlink">
    <w:name w:val="Hyperlink"/>
    <w:basedOn w:val="DefaultParagraphFont"/>
    <w:uiPriority w:val="99"/>
    <w:unhideWhenUsed/>
    <w:rsid w:val="005F0E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0E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EF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E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EF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F0EF6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F0EF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0EF6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0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B1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6856F-91CE-4836-AD1B-909C0BC22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ift, Aaron Peter</dc:creator>
  <cp:keywords/>
  <dc:description/>
  <cp:lastModifiedBy>Thrift, Aaron Peter</cp:lastModifiedBy>
  <cp:revision>3</cp:revision>
  <dcterms:created xsi:type="dcterms:W3CDTF">2023-02-17T14:39:00Z</dcterms:created>
  <dcterms:modified xsi:type="dcterms:W3CDTF">2023-02-17T14:39:00Z</dcterms:modified>
</cp:coreProperties>
</file>